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3F6" w:rsidRPr="004E13F6" w:rsidRDefault="004E13F6" w:rsidP="004E13F6">
      <w:pPr>
        <w:spacing w:line="480" w:lineRule="auto"/>
        <w:ind w:left="-99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</w:rPr>
        <w:t>S2</w:t>
      </w:r>
      <w:r w:rsidRPr="0055779F">
        <w:rPr>
          <w:rFonts w:ascii="Arial" w:hAnsi="Arial" w:cs="Arial"/>
          <w:b/>
        </w:rPr>
        <w:t xml:space="preserve"> Table. </w:t>
      </w:r>
      <w:r w:rsidRPr="0055779F">
        <w:rPr>
          <w:rFonts w:ascii="Arial" w:hAnsi="Arial" w:cs="Arial"/>
          <w:b/>
          <w:color w:val="000000" w:themeColor="text1"/>
        </w:rPr>
        <w:t xml:space="preserve">Unadjusted outcomes for patients with sigmoid and cecal volvulus undergoing resection stratified by frailty </w:t>
      </w:r>
      <w:bookmarkStart w:id="0" w:name="_GoBack"/>
      <w:bookmarkEnd w:id="0"/>
    </w:p>
    <w:p w:rsidR="004E13F6" w:rsidRDefault="004E13F6" w:rsidP="004E13F6"/>
    <w:tbl>
      <w:tblPr>
        <w:tblStyle w:val="TableGrid"/>
        <w:tblW w:w="112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1440"/>
        <w:gridCol w:w="990"/>
        <w:gridCol w:w="1440"/>
        <w:gridCol w:w="1440"/>
        <w:gridCol w:w="990"/>
      </w:tblGrid>
      <w:tr w:rsidR="004E13F6" w:rsidRPr="006909F0" w:rsidTr="00AC5085">
        <w:trPr>
          <w:trHeight w:val="387"/>
        </w:trPr>
        <w:tc>
          <w:tcPr>
            <w:tcW w:w="3510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E13F6" w:rsidRDefault="004E13F6" w:rsidP="00AC5085">
            <w:pPr>
              <w:rPr>
                <w:rFonts w:ascii="Arial" w:hAnsi="Arial" w:cs="Arial"/>
                <w:b/>
                <w:color w:val="000000" w:themeColor="text1"/>
              </w:rPr>
            </w:pPr>
            <w:r w:rsidRPr="006909F0">
              <w:rPr>
                <w:rFonts w:ascii="Arial" w:hAnsi="Arial" w:cs="Arial"/>
                <w:b/>
                <w:color w:val="000000" w:themeColor="text1"/>
              </w:rPr>
              <w:t>Parameter</w:t>
            </w:r>
          </w:p>
          <w:p w:rsidR="004E13F6" w:rsidRPr="00957910" w:rsidRDefault="004E13F6" w:rsidP="00AC5085">
            <w:pPr>
              <w:rPr>
                <w:rFonts w:ascii="Arial" w:hAnsi="Arial" w:cs="Arial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880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909F0">
              <w:rPr>
                <w:rFonts w:ascii="Arial" w:hAnsi="Arial" w:cs="Arial"/>
                <w:b/>
                <w:color w:val="000000" w:themeColor="text1"/>
              </w:rPr>
              <w:t>Sigmoid Volvulus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4E13F6" w:rsidRDefault="004E13F6" w:rsidP="00AC5085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909F0">
              <w:rPr>
                <w:rFonts w:ascii="Arial" w:hAnsi="Arial" w:cs="Arial"/>
                <w:i/>
                <w:color w:val="000000" w:themeColor="text1"/>
              </w:rPr>
              <w:t>P</w:t>
            </w:r>
          </w:p>
          <w:p w:rsidR="004E13F6" w:rsidRPr="00957910" w:rsidRDefault="004E13F6" w:rsidP="00AC5085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80" w:type="dxa"/>
            <w:gridSpan w:val="2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909F0">
              <w:rPr>
                <w:rFonts w:ascii="Arial" w:hAnsi="Arial" w:cs="Arial"/>
                <w:b/>
                <w:color w:val="000000" w:themeColor="text1"/>
              </w:rPr>
              <w:t>Cecal Volvulus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E13F6" w:rsidRDefault="004E13F6" w:rsidP="00AC5085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6909F0">
              <w:rPr>
                <w:rFonts w:ascii="Arial" w:hAnsi="Arial" w:cs="Arial"/>
                <w:i/>
                <w:color w:val="000000" w:themeColor="text1"/>
              </w:rPr>
              <w:t>P</w:t>
            </w:r>
          </w:p>
          <w:p w:rsidR="004E13F6" w:rsidRPr="00957910" w:rsidRDefault="004E13F6" w:rsidP="00AC5085">
            <w:pPr>
              <w:jc w:val="center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</w:p>
        </w:tc>
      </w:tr>
      <w:tr w:rsidR="004E13F6" w:rsidRPr="006909F0" w:rsidTr="00AC5085">
        <w:trPr>
          <w:trHeight w:val="600"/>
        </w:trPr>
        <w:tc>
          <w:tcPr>
            <w:tcW w:w="3510" w:type="dxa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6909F0">
              <w:rPr>
                <w:rFonts w:ascii="Arial" w:hAnsi="Arial" w:cs="Arial"/>
                <w:i/>
                <w:iCs/>
                <w:color w:val="000000" w:themeColor="text1"/>
              </w:rPr>
              <w:t>nFrail</w:t>
            </w:r>
            <w:proofErr w:type="spellEnd"/>
          </w:p>
          <w:p w:rsidR="004E13F6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(n=18,432)</w:t>
            </w:r>
          </w:p>
          <w:p w:rsidR="004E13F6" w:rsidRPr="00957910" w:rsidRDefault="004E13F6" w:rsidP="00AC5085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909F0">
              <w:rPr>
                <w:rFonts w:ascii="Arial" w:hAnsi="Arial" w:cs="Arial"/>
                <w:i/>
                <w:iCs/>
                <w:color w:val="000000" w:themeColor="text1"/>
              </w:rPr>
              <w:t>Frail</w:t>
            </w:r>
          </w:p>
          <w:p w:rsidR="004E13F6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(n=8,025)</w:t>
            </w:r>
          </w:p>
          <w:p w:rsidR="004E13F6" w:rsidRPr="00957910" w:rsidRDefault="004E13F6" w:rsidP="00AC5085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  <w:vMerge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6909F0">
              <w:rPr>
                <w:rFonts w:ascii="Arial" w:hAnsi="Arial" w:cs="Arial"/>
                <w:i/>
                <w:iCs/>
                <w:color w:val="000000" w:themeColor="text1"/>
              </w:rPr>
              <w:t>nFrail</w:t>
            </w:r>
            <w:proofErr w:type="spellEnd"/>
          </w:p>
          <w:p w:rsidR="004E13F6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(n=33,920)</w:t>
            </w:r>
          </w:p>
          <w:p w:rsidR="004E13F6" w:rsidRPr="00957910" w:rsidRDefault="004E13F6" w:rsidP="00AC5085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909F0">
              <w:rPr>
                <w:rFonts w:ascii="Arial" w:hAnsi="Arial" w:cs="Arial"/>
                <w:i/>
                <w:iCs/>
                <w:color w:val="000000" w:themeColor="text1"/>
              </w:rPr>
              <w:t>Frail</w:t>
            </w:r>
          </w:p>
          <w:p w:rsidR="004E13F6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(n=6,390)</w:t>
            </w:r>
          </w:p>
          <w:p w:rsidR="004E13F6" w:rsidRPr="00957910" w:rsidRDefault="004E13F6" w:rsidP="00AC5085">
            <w:pPr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90" w:type="dxa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b/>
                <w:color w:val="000000" w:themeColor="text1"/>
              </w:rPr>
            </w:pPr>
            <w:r w:rsidRPr="006909F0">
              <w:rPr>
                <w:rFonts w:ascii="Arial" w:hAnsi="Arial" w:cs="Arial"/>
                <w:b/>
                <w:color w:val="000000" w:themeColor="text1"/>
              </w:rPr>
              <w:t xml:space="preserve">Clinical Outcomes 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In-hospital mortality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5.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0.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.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0.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rioperative</w:t>
            </w:r>
            <w:r w:rsidRPr="006909F0">
              <w:rPr>
                <w:rFonts w:ascii="Arial" w:hAnsi="Arial" w:cs="Arial"/>
                <w:color w:val="000000" w:themeColor="text1"/>
              </w:rPr>
              <w:t xml:space="preserve"> hemorrhage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8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.8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.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Postoperative infections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.0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.8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5.1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TE</w:t>
            </w:r>
            <w:r w:rsidRPr="006909F0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Colostomy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6.9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57.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.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Ileostomy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2.4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2.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5.0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4.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b/>
                <w:color w:val="000000" w:themeColor="text1"/>
              </w:rPr>
              <w:t xml:space="preserve">Resource Utilization 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Length of stay (days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909F0">
              <w:rPr>
                <w:rFonts w:ascii="Arial" w:hAnsi="Arial" w:cs="Arial"/>
                <w:color w:val="000000" w:themeColor="text1"/>
              </w:rPr>
              <w:t xml:space="preserve">IQR) 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9 [7-14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3 [9-21]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6 [5-9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2 [7-19]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683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Index hospitalization costs ($1,000s</w:t>
            </w:r>
            <w:r>
              <w:rPr>
                <w:rFonts w:ascii="Arial" w:hAnsi="Arial" w:cs="Arial"/>
                <w:color w:val="000000" w:themeColor="text1"/>
              </w:rPr>
              <w:t>, IQR</w:t>
            </w:r>
            <w:r w:rsidRPr="006909F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24.8</w:t>
            </w:r>
          </w:p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[17.6-38.0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2.8</w:t>
            </w:r>
          </w:p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[22.3-54.2]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7.9</w:t>
            </w:r>
          </w:p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[13.3-26.9]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1.6</w:t>
            </w:r>
          </w:p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[20.0-54.3]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13F6" w:rsidRPr="006909F0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Non-home discharge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5.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64.9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5.9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50.1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4E13F6" w:rsidRPr="006909F0" w:rsidTr="00AC5085">
        <w:trPr>
          <w:trHeight w:val="374"/>
        </w:trPr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:rsidR="004E13F6" w:rsidRDefault="004E13F6" w:rsidP="00AC5085">
            <w:pPr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30-day non-elective readmission (%)</w:t>
            </w:r>
          </w:p>
          <w:p w:rsidR="004E13F6" w:rsidRPr="007428C6" w:rsidRDefault="004E13F6" w:rsidP="00AC5085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44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3.9</w:t>
            </w:r>
          </w:p>
        </w:tc>
        <w:tc>
          <w:tcPr>
            <w:tcW w:w="144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6.6</w:t>
            </w:r>
          </w:p>
        </w:tc>
        <w:tc>
          <w:tcPr>
            <w:tcW w:w="99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44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1.2</w:t>
            </w:r>
          </w:p>
        </w:tc>
        <w:tc>
          <w:tcPr>
            <w:tcW w:w="144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16.9</w:t>
            </w:r>
          </w:p>
        </w:tc>
        <w:tc>
          <w:tcPr>
            <w:tcW w:w="99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E13F6" w:rsidRPr="006909F0" w:rsidRDefault="004E13F6" w:rsidP="00AC508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909F0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</w:tbl>
    <w:p w:rsidR="00B804FF" w:rsidRDefault="00B804FF"/>
    <w:sectPr w:rsidR="00B80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3F6"/>
    <w:rsid w:val="004E13F6"/>
    <w:rsid w:val="00B8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8AB6A"/>
  <w15:chartTrackingRefBased/>
  <w15:docId w15:val="{F6F645F4-F93D-4415-9A1C-3E21039C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3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>UCLA Health Sciences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ian, Shayan (Medical Student)</dc:creator>
  <cp:keywords/>
  <dc:description/>
  <cp:lastModifiedBy>Ebrahimian, Shayan (Medical Student)</cp:lastModifiedBy>
  <cp:revision>1</cp:revision>
  <dcterms:created xsi:type="dcterms:W3CDTF">2022-05-25T03:24:00Z</dcterms:created>
  <dcterms:modified xsi:type="dcterms:W3CDTF">2022-05-25T03:25:00Z</dcterms:modified>
</cp:coreProperties>
</file>